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E02D2C" w14:textId="45F621FB" w:rsidR="00311094" w:rsidRDefault="002C6350">
      <w:pPr>
        <w:pStyle w:val="a3"/>
        <w:keepNext/>
        <w:rPr>
          <w:rFonts w:ascii="Calibri" w:hAnsi="Calibri" w:cs="Calibri"/>
          <w:i w:val="0"/>
          <w:iCs w:val="0"/>
          <w:color w:val="auto"/>
          <w:sz w:val="20"/>
          <w:szCs w:val="20"/>
          <w:lang w:val="en-US"/>
        </w:rPr>
      </w:pPr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483CB6" w:rsidRPr="00483CB6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S</w:t>
      </w:r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1.  Information about the position of ‘suggestive’ and ‘highly suggestive’ SNPs, differentiation values (</w:t>
      </w:r>
      <w:proofErr w:type="spellStart"/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Fst</w:t>
      </w:r>
      <w:proofErr w:type="spellEnd"/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 and XTX) with adjusted p-values and </w:t>
      </w:r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shd w:val="clear" w:color="auto" w:fill="FFFFFF"/>
          <w:lang w:val="en-US"/>
        </w:rPr>
        <w:t>annotated genes and</w:t>
      </w:r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shd w:val="clear" w:color="auto" w:fill="FFFFFF"/>
          <w:lang w:val="en-GB"/>
        </w:rPr>
        <w:t xml:space="preserve"> </w:t>
      </w:r>
      <w:r w:rsidRPr="00483CB6">
        <w:rPr>
          <w:rFonts w:ascii="Calibri" w:hAnsi="Calibri" w:cs="Calibri"/>
          <w:i w:val="0"/>
          <w:iCs w:val="0"/>
          <w:color w:val="auto"/>
          <w:sz w:val="20"/>
          <w:szCs w:val="20"/>
          <w:shd w:val="clear" w:color="auto" w:fill="FFFFFF"/>
          <w:lang w:val="en-US"/>
        </w:rPr>
        <w:t>regulatory elements detected in European seabass for regions within 100 kbp of the peaks with the maximum differentiation in each case</w:t>
      </w:r>
      <w:r>
        <w:rPr>
          <w:rFonts w:ascii="Calibri" w:hAnsi="Calibri" w:cs="Calibri"/>
          <w:i w:val="0"/>
          <w:iCs w:val="0"/>
          <w:color w:val="auto"/>
          <w:sz w:val="20"/>
          <w:szCs w:val="20"/>
          <w:shd w:val="clear" w:color="auto" w:fill="FFFFFF"/>
          <w:lang w:val="en-US"/>
        </w:rPr>
        <w:t>.</w:t>
      </w:r>
    </w:p>
    <w:p w14:paraId="38E02D2D" w14:textId="77777777" w:rsidR="00311094" w:rsidRDefault="00311094">
      <w:pPr>
        <w:rPr>
          <w:lang w:val="en-GB"/>
        </w:rPr>
      </w:pPr>
    </w:p>
    <w:tbl>
      <w:tblPr>
        <w:tblStyle w:val="51"/>
        <w:tblW w:w="13817" w:type="dxa"/>
        <w:tblLayout w:type="fixed"/>
        <w:tblLook w:val="04A0" w:firstRow="1" w:lastRow="0" w:firstColumn="1" w:lastColumn="0" w:noHBand="0" w:noVBand="1"/>
      </w:tblPr>
      <w:tblGrid>
        <w:gridCol w:w="1643"/>
        <w:gridCol w:w="1505"/>
        <w:gridCol w:w="1978"/>
        <w:gridCol w:w="954"/>
        <w:gridCol w:w="1612"/>
        <w:gridCol w:w="1161"/>
        <w:gridCol w:w="1574"/>
        <w:gridCol w:w="3390"/>
      </w:tblGrid>
      <w:tr w:rsidR="00311094" w:rsidRPr="00584C38" w14:paraId="38E02D43" w14:textId="77777777" w:rsidTr="00311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3" w:type="dxa"/>
            <w:vMerge w:val="restart"/>
          </w:tcPr>
          <w:p w14:paraId="38E02D2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2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inkage group</w:t>
            </w:r>
          </w:p>
          <w:p w14:paraId="38E02D31" w14:textId="77777777" w:rsidR="00311094" w:rsidRDefault="00311094">
            <w:pPr>
              <w:pStyle w:val="Web"/>
              <w:keepNext/>
              <w:spacing w:before="0"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505" w:type="dxa"/>
            <w:vMerge w:val="restart"/>
          </w:tcPr>
          <w:p w14:paraId="38E02D3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os</w:t>
            </w:r>
          </w:p>
          <w:p w14:paraId="38E02D35" w14:textId="77777777" w:rsidR="00311094" w:rsidRDefault="00311094">
            <w:pPr>
              <w:pStyle w:val="Web"/>
              <w:keepNext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978" w:type="dxa"/>
            <w:vMerge w:val="restart"/>
          </w:tcPr>
          <w:p w14:paraId="38E02D3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uggestive (S)</w:t>
            </w:r>
          </w:p>
          <w:p w14:paraId="38E02D3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</w:p>
          <w:p w14:paraId="38E02D3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ighly suggestive (HS)</w:t>
            </w:r>
          </w:p>
        </w:tc>
        <w:tc>
          <w:tcPr>
            <w:tcW w:w="2566" w:type="dxa"/>
            <w:gridSpan w:val="2"/>
          </w:tcPr>
          <w:p w14:paraId="38E02D3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opoolation2</w:t>
            </w:r>
          </w:p>
        </w:tc>
        <w:tc>
          <w:tcPr>
            <w:tcW w:w="2735" w:type="dxa"/>
            <w:gridSpan w:val="2"/>
          </w:tcPr>
          <w:p w14:paraId="38E02D3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aypass</w:t>
            </w:r>
            <w:proofErr w:type="spellEnd"/>
          </w:p>
        </w:tc>
        <w:tc>
          <w:tcPr>
            <w:tcW w:w="3390" w:type="dxa"/>
            <w:vMerge w:val="restart"/>
          </w:tcPr>
          <w:p w14:paraId="38E02D3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3F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</w:p>
          <w:p w14:paraId="38E02D4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Genes and regulatory regions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within a 100 kbp window around each SNP </w:t>
            </w:r>
          </w:p>
          <w:p w14:paraId="38E02D4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shd w:val="clear" w:color="auto" w:fill="FFFFFF"/>
                <w:lang w:val="en-US"/>
              </w:rPr>
              <w:t>(* genes in which the identified SNP located)</w:t>
            </w:r>
          </w:p>
          <w:p w14:paraId="38E02D4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311094" w14:paraId="38E02D50" w14:textId="77777777" w:rsidTr="00311094">
        <w:trPr>
          <w:trHeight w:val="1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D4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vMerge/>
            <w:shd w:val="clear" w:color="auto" w:fill="F2F2F2" w:themeFill="background1" w:themeFillShade="F2"/>
          </w:tcPr>
          <w:p w14:paraId="38E02D4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vMerge/>
            <w:shd w:val="clear" w:color="auto" w:fill="F2F2F2" w:themeFill="background1" w:themeFillShade="F2"/>
          </w:tcPr>
          <w:p w14:paraId="38E02D4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D4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38E02D4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st</w:t>
            </w:r>
            <w:proofErr w:type="spellEnd"/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D4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14:paraId="38E02D4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log(1/p-</w:t>
            </w: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val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D4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14:paraId="38E02D4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XtX</w:t>
            </w:r>
            <w:proofErr w:type="spellEnd"/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D4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  <w:p w14:paraId="38E02D4E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log(1/p-</w:t>
            </w: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val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3390" w:type="dxa"/>
            <w:vMerge/>
            <w:shd w:val="clear" w:color="auto" w:fill="F2F2F2" w:themeFill="background1" w:themeFillShade="F2"/>
          </w:tcPr>
          <w:p w14:paraId="38E02D4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11094" w14:paraId="38E02D6F" w14:textId="77777777" w:rsidTr="00311094">
        <w:trPr>
          <w:trHeight w:val="2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D5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/ HG916844.1</w:t>
            </w:r>
          </w:p>
          <w:p w14:paraId="38E02D5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  <w:p w14:paraId="38E02D5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</w:tcPr>
          <w:p w14:paraId="38E02D5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71521</w:t>
            </w:r>
          </w:p>
          <w:p w14:paraId="38E02D5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56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57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38E02D5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S</w:t>
            </w:r>
          </w:p>
          <w:p w14:paraId="38E02D59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5A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5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E02D5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  <w:p w14:paraId="38E02D5D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5E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5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</w:tcPr>
          <w:p w14:paraId="38E02D6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53</w:t>
            </w:r>
          </w:p>
          <w:p w14:paraId="38E02D61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62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6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1" w:type="dxa"/>
          </w:tcPr>
          <w:p w14:paraId="38E02D6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4.345</w:t>
            </w:r>
          </w:p>
          <w:p w14:paraId="38E02D65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66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6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8E02D6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36</w:t>
            </w:r>
          </w:p>
          <w:p w14:paraId="38E02D6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6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6B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90" w:type="dxa"/>
          </w:tcPr>
          <w:p w14:paraId="38E02D6C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38E02D6D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sd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7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erb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l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12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rb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2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LO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10438375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LO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03909477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y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0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y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7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y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3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y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6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ook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1*; </w:t>
            </w:r>
            <w:proofErr w:type="spellStart"/>
            <w:proofErr w:type="gram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i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: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dkey</w:t>
            </w:r>
            <w:proofErr w:type="spellEnd"/>
            <w:proofErr w:type="gram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183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20.15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fas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po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uc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5.1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LOC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562098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machc</w:t>
            </w:r>
          </w:p>
          <w:p w14:paraId="38E02D6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11094" w14:paraId="38E02D86" w14:textId="77777777" w:rsidTr="00311094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</w:tcPr>
          <w:p w14:paraId="38E02D7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6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/ HG916846.1</w:t>
            </w:r>
          </w:p>
          <w:p w14:paraId="38E02D7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  <w:p w14:paraId="38E02D7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  <w:p w14:paraId="38E02D7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  <w:p w14:paraId="38E02D7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D7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25860</w:t>
            </w:r>
          </w:p>
          <w:p w14:paraId="38E02D7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D7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  <w:p w14:paraId="38E02D7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D7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  <w:p w14:paraId="38E02D7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D7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51</w:t>
            </w:r>
          </w:p>
          <w:p w14:paraId="38E02D7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D7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871</w:t>
            </w:r>
          </w:p>
          <w:p w14:paraId="38E02D7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D7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8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00</w:t>
            </w:r>
          </w:p>
          <w:p w14:paraId="38E02D8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vMerge w:val="restart"/>
            <w:shd w:val="clear" w:color="auto" w:fill="F2F2F2" w:themeFill="background1" w:themeFillShade="F2"/>
          </w:tcPr>
          <w:p w14:paraId="38E02D82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38E02D83" w14:textId="77777777" w:rsidR="00311094" w:rsidRDefault="003110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38E02D84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; lrrc4ca</w:t>
            </w:r>
          </w:p>
          <w:p w14:paraId="38E02D85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11094" w14:paraId="38E02D98" w14:textId="77777777" w:rsidTr="00311094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D8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14:paraId="38E02D88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89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02417</w:t>
            </w:r>
          </w:p>
          <w:p w14:paraId="38E02D8A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14:paraId="38E02D8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8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  <w:p w14:paraId="38E02D8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E02D8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8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82</w:t>
            </w:r>
          </w:p>
          <w:p w14:paraId="38E02D9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8E02D9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92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472</w:t>
            </w:r>
          </w:p>
        </w:tc>
        <w:tc>
          <w:tcPr>
            <w:tcW w:w="1161" w:type="dxa"/>
          </w:tcPr>
          <w:p w14:paraId="38E02D9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9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8.752</w:t>
            </w:r>
          </w:p>
        </w:tc>
        <w:tc>
          <w:tcPr>
            <w:tcW w:w="1574" w:type="dxa"/>
          </w:tcPr>
          <w:p w14:paraId="38E02D9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96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.222</w:t>
            </w:r>
          </w:p>
        </w:tc>
        <w:tc>
          <w:tcPr>
            <w:tcW w:w="3390" w:type="dxa"/>
            <w:vMerge/>
          </w:tcPr>
          <w:p w14:paraId="38E02D9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311094" w:rsidRPr="00584C38" w14:paraId="38E02DAA" w14:textId="77777777" w:rsidTr="00311094">
        <w:trPr>
          <w:trHeight w:val="1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D9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D9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9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8949747</w:t>
            </w:r>
          </w:p>
          <w:p w14:paraId="38E02D9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D9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9E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D9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A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DA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A2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.643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DA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A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1.043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DA5" w14:textId="77777777" w:rsidR="00311094" w:rsidRDefault="00311094">
            <w:pPr>
              <w:pStyle w:val="Web"/>
              <w:keepNext/>
              <w:tabs>
                <w:tab w:val="left" w:pos="337"/>
                <w:tab w:val="center" w:pos="603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A6" w14:textId="77777777" w:rsidR="00311094" w:rsidRDefault="002C6350">
            <w:pPr>
              <w:pStyle w:val="Web"/>
              <w:keepNext/>
              <w:tabs>
                <w:tab w:val="left" w:pos="337"/>
                <w:tab w:val="center" w:pos="603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456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DA7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DA8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bhd2b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rlbp1b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sg20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dia3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ckmt1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ticrr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si:ch1073-281m9.1</w:t>
            </w:r>
            <w:r>
              <w:rPr>
                <w:rFonts w:ascii="Calibri" w:hAnsi="Calibri" w:cs="Calibri"/>
                <w:i/>
                <w:iCs/>
                <w:lang w:val="en-GB"/>
              </w:rPr>
              <w:t>*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lkbh3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hsd17b12a</w:t>
            </w:r>
          </w:p>
          <w:p w14:paraId="38E02DA9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311094" w:rsidRPr="00584C38" w14:paraId="38E02DC7" w14:textId="77777777" w:rsidTr="00311094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DA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A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 / HG916848.1</w:t>
            </w:r>
          </w:p>
          <w:p w14:paraId="38E02DA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14:paraId="38E02DA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A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85140</w:t>
            </w:r>
          </w:p>
          <w:p w14:paraId="38E02DB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14:paraId="38E02DB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E02DB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  <w:p w14:paraId="38E02DB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E02DB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</w:tcPr>
          <w:p w14:paraId="38E02DB6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7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  <w:p w14:paraId="38E02DB8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8E02DB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7</w:t>
            </w:r>
          </w:p>
          <w:p w14:paraId="38E02DB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8E02DBE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BF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  <w:p w14:paraId="38E02DC0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C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</w:tcPr>
          <w:p w14:paraId="38E02DC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C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3390" w:type="dxa"/>
          </w:tcPr>
          <w:p w14:paraId="38E02DC4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DC5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OC559196; CBX1; nfe2l1b; D5F01_LYC18948; copz2; prr15la; LOC110437935</w:t>
            </w:r>
          </w:p>
          <w:p w14:paraId="38E02DC6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311094" w14:paraId="38E02DDE" w14:textId="77777777" w:rsidTr="00311094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DC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  <w:p w14:paraId="38E02DC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9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/ HG916849.1</w:t>
            </w:r>
          </w:p>
          <w:p w14:paraId="38E02DC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DC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02523</w:t>
            </w:r>
          </w:p>
          <w:p w14:paraId="38E02DC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C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DCE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S</w:t>
            </w:r>
          </w:p>
          <w:p w14:paraId="38E02DC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D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DD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9</w:t>
            </w:r>
          </w:p>
          <w:p w14:paraId="38E02DD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D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DD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54</w:t>
            </w:r>
          </w:p>
          <w:p w14:paraId="38E02DD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D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DD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.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</w:t>
            </w:r>
          </w:p>
          <w:p w14:paraId="38E02DD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D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DD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D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DDC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38E02DDD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ipk3b</w:t>
            </w:r>
          </w:p>
        </w:tc>
      </w:tr>
      <w:tr w:rsidR="00311094" w:rsidRPr="00584C38" w14:paraId="38E02DFD" w14:textId="77777777" w:rsidTr="00311094">
        <w:trPr>
          <w:trHeight w:val="2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DD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  <w:p w14:paraId="38E02DE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/ HG916827.1</w:t>
            </w:r>
          </w:p>
          <w:p w14:paraId="38E02DE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  <w:p w14:paraId="38E02DE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05" w:type="dxa"/>
          </w:tcPr>
          <w:p w14:paraId="38E02DE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06972</w:t>
            </w:r>
          </w:p>
          <w:p w14:paraId="38E02DE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E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E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</w:tcPr>
          <w:p w14:paraId="38E02DE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</w:p>
          <w:p w14:paraId="38E02DE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E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DE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E02DE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E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  <w:p w14:paraId="38E02DE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E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E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</w:tcPr>
          <w:p w14:paraId="38E02DF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3</w:t>
            </w:r>
          </w:p>
          <w:p w14:paraId="38E02DF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F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F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38E02DF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F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53</w:t>
            </w:r>
          </w:p>
          <w:p w14:paraId="38E02DF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F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DF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8E02DF9" w14:textId="77777777" w:rsidR="00311094" w:rsidRDefault="00311094">
            <w:pPr>
              <w:pStyle w:val="Web"/>
              <w:keepNext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DF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3390" w:type="dxa"/>
          </w:tcPr>
          <w:p w14:paraId="38E02DFB" w14:textId="77777777" w:rsidR="00311094" w:rsidRDefault="0031109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  <w:p w14:paraId="38E02DFC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imp3; slc35a3a; fam78ba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Cmpk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bcl6ab; zmym4.2; cldn1; cpn2; fkbp1b; her6; atp13a3</w:t>
            </w:r>
            <w:r>
              <w:rPr>
                <w:rFonts w:ascii="Calibri" w:hAnsi="Calibri" w:cs="Calibri"/>
                <w:i/>
                <w:iCs/>
                <w:lang w:val="en-US"/>
              </w:rPr>
              <w:t>*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ncl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gk5; atp1b3a; grk7a; fbxo36b; agfg1b; si:dkeyp-13a3.3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ffa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stk25b</w:t>
            </w:r>
          </w:p>
        </w:tc>
      </w:tr>
      <w:tr w:rsidR="00311094" w:rsidRPr="00584C38" w14:paraId="38E02E10" w14:textId="77777777" w:rsidTr="00311094">
        <w:trPr>
          <w:trHeight w:val="1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DF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  <w:p w14:paraId="38E02DF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LG14 / </w:t>
            </w:r>
          </w:p>
          <w:p w14:paraId="38E02E0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G916831.1</w:t>
            </w: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E01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02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59799</w:t>
            </w: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E0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04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E05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06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E07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08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7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E09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0A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.250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E0B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0C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25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E0D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E0E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vps11; hyou1; si:ch73-261i21.5; hist2h2l;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h2ax1; hspa8b; LOC110438375; hspa8b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jhy</w:t>
            </w:r>
            <w:proofErr w:type="spellEnd"/>
            <w:r>
              <w:rPr>
                <w:rFonts w:ascii="Calibri" w:hAnsi="Calibri" w:cs="Calibri"/>
                <w:i/>
                <w:iCs/>
                <w:lang w:val="en-US"/>
              </w:rPr>
              <w:t>*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bsx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lim2.1</w:t>
            </w:r>
          </w:p>
          <w:p w14:paraId="38E02E0F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11094" w:rsidRPr="00584C38" w14:paraId="38E02E23" w14:textId="77777777" w:rsidTr="00311094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E1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  <w:p w14:paraId="38E02E12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G16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/</w:t>
            </w:r>
          </w:p>
          <w:p w14:paraId="38E02E1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G916833.1</w:t>
            </w:r>
          </w:p>
          <w:p w14:paraId="38E02E1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05" w:type="dxa"/>
          </w:tcPr>
          <w:p w14:paraId="38E02E1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16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28405</w:t>
            </w:r>
          </w:p>
        </w:tc>
        <w:tc>
          <w:tcPr>
            <w:tcW w:w="1978" w:type="dxa"/>
          </w:tcPr>
          <w:p w14:paraId="38E02E1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1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</w:tcPr>
          <w:p w14:paraId="38E02E1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1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1612" w:type="dxa"/>
          </w:tcPr>
          <w:p w14:paraId="38E02E1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1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071</w:t>
            </w:r>
          </w:p>
        </w:tc>
        <w:tc>
          <w:tcPr>
            <w:tcW w:w="1161" w:type="dxa"/>
          </w:tcPr>
          <w:p w14:paraId="38E02E1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1E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415</w:t>
            </w:r>
          </w:p>
        </w:tc>
        <w:tc>
          <w:tcPr>
            <w:tcW w:w="1574" w:type="dxa"/>
          </w:tcPr>
          <w:p w14:paraId="38E02E1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2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57</w:t>
            </w:r>
          </w:p>
        </w:tc>
        <w:tc>
          <w:tcPr>
            <w:tcW w:w="3390" w:type="dxa"/>
          </w:tcPr>
          <w:p w14:paraId="38E02E21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E22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smarcc1a;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si:ch211-215k15.4*; dpy19l1l</w:t>
            </w:r>
          </w:p>
        </w:tc>
      </w:tr>
      <w:tr w:rsidR="00311094" w:rsidRPr="00584C38" w14:paraId="38E02E37" w14:textId="77777777" w:rsidTr="00311094">
        <w:trPr>
          <w:trHeight w:val="1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E2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  <w:p w14:paraId="38E02E2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LG17 /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G916834.1</w:t>
            </w:r>
          </w:p>
          <w:p w14:paraId="38E02E2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E27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28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858550</w:t>
            </w: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E2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2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E2B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2C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E2D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2E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5</w:t>
            </w:r>
          </w:p>
          <w:p w14:paraId="38E02E2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E30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31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.542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E3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3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116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E34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E35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ap7b; hbs1l</w:t>
            </w:r>
            <w:r>
              <w:rPr>
                <w:rFonts w:ascii="Calibri" w:hAnsi="Calibri" w:cs="Calibri"/>
                <w:i/>
                <w:iCs/>
                <w:lang w:val="en-US"/>
              </w:rPr>
              <w:t>*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; armc1l; mtfr2; slc39a9; pde7a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myb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aldh8a1</w:t>
            </w:r>
          </w:p>
          <w:p w14:paraId="38E02E3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</w:tr>
      <w:tr w:rsidR="00311094" w14:paraId="38E02E4A" w14:textId="77777777" w:rsidTr="00311094">
        <w:trPr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</w:tcPr>
          <w:p w14:paraId="38E02E3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  <w:p w14:paraId="38E02E3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LG20 /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G916840.1</w:t>
            </w:r>
          </w:p>
        </w:tc>
        <w:tc>
          <w:tcPr>
            <w:tcW w:w="1505" w:type="dxa"/>
          </w:tcPr>
          <w:p w14:paraId="38E02E3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3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630001</w:t>
            </w:r>
          </w:p>
          <w:p w14:paraId="38E02E3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</w:tcPr>
          <w:p w14:paraId="38E02E3D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3E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</w:tcPr>
          <w:p w14:paraId="38E02E3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  <w:p w14:paraId="38E02E4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</w:tcPr>
          <w:p w14:paraId="38E02E4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03</w:t>
            </w:r>
          </w:p>
          <w:p w14:paraId="38E02E4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38E02E4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.279</w:t>
            </w:r>
          </w:p>
          <w:p w14:paraId="38E02E4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8E02E4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56</w:t>
            </w:r>
          </w:p>
          <w:p w14:paraId="38E02E4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</w:tcPr>
          <w:p w14:paraId="38E02E47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38E02E48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txnrd2.2</w:t>
            </w:r>
            <w:r>
              <w:rPr>
                <w:rFonts w:ascii="Calibri" w:hAnsi="Calibri" w:cs="Calibri"/>
                <w:i/>
                <w:iCs/>
                <w:lang w:val="en-US"/>
              </w:rPr>
              <w:t>*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 gnb1l; tbx1</w:t>
            </w:r>
          </w:p>
          <w:p w14:paraId="38E02E4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11094" w:rsidRPr="00584C38" w14:paraId="38E02E5B" w14:textId="77777777" w:rsidTr="00311094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E4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E4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4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126527</w:t>
            </w:r>
          </w:p>
          <w:p w14:paraId="38E02E4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E4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5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E5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8</w:t>
            </w:r>
          </w:p>
          <w:p w14:paraId="38E02E5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E5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48</w:t>
            </w:r>
          </w:p>
          <w:p w14:paraId="38E02E5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E5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.323</w:t>
            </w:r>
          </w:p>
          <w:p w14:paraId="38E02E5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E5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08</w:t>
            </w:r>
          </w:p>
          <w:p w14:paraId="38E02E5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E5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14:paraId="38E02E5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si:ch211-244o22.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kat6a*; ap3m2; tet3</w:t>
            </w:r>
          </w:p>
        </w:tc>
      </w:tr>
      <w:tr w:rsidR="00311094" w:rsidRPr="00584C38" w14:paraId="38E02E6C" w14:textId="77777777" w:rsidTr="00311094">
        <w:trPr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E5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rPr>
                <w:rFonts w:ascii="Calibri" w:hAnsi="Calibr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14:paraId="38E02E5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00922</w:t>
            </w:r>
          </w:p>
          <w:p w14:paraId="38E02E5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</w:tcPr>
          <w:p w14:paraId="38E02E5F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60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954" w:type="dxa"/>
          </w:tcPr>
          <w:p w14:paraId="38E02E6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0</w:t>
            </w:r>
          </w:p>
          <w:p w14:paraId="38E02E6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</w:tcPr>
          <w:p w14:paraId="38E02E6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3</w:t>
            </w:r>
          </w:p>
          <w:p w14:paraId="38E02E6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38E02E65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129</w:t>
            </w:r>
          </w:p>
          <w:p w14:paraId="38E02E6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8E02E6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22</w:t>
            </w:r>
          </w:p>
          <w:p w14:paraId="38E02E6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</w:tcPr>
          <w:p w14:paraId="38E02E6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  <w:p w14:paraId="38E02E6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bicdl1; rab35a; gcn1; vamp5; vamp8;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caph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*;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wo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CpG islands</w:t>
            </w:r>
          </w:p>
          <w:p w14:paraId="38E02E6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311094" w14:paraId="38E02E7E" w14:textId="77777777" w:rsidTr="00311094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</w:tcPr>
          <w:p w14:paraId="38E02E6D" w14:textId="77777777" w:rsidR="00311094" w:rsidRDefault="00311094">
            <w:pPr>
              <w:spacing w:after="0" w:line="240" w:lineRule="auto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US"/>
              </w:rPr>
            </w:pPr>
          </w:p>
          <w:p w14:paraId="38E02E6E" w14:textId="77777777" w:rsidR="00311094" w:rsidRDefault="002C6350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G24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/ HG916842.1</w:t>
            </w:r>
          </w:p>
          <w:p w14:paraId="38E02E6F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E7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7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483292</w:t>
            </w: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E7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8E02E7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E74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75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E76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77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21</w:t>
            </w: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E78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79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.208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E7A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7B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29</w:t>
            </w:r>
          </w:p>
        </w:tc>
        <w:tc>
          <w:tcPr>
            <w:tcW w:w="3390" w:type="dxa"/>
            <w:shd w:val="clear" w:color="auto" w:fill="F2F2F2" w:themeFill="background1" w:themeFillShade="F2"/>
          </w:tcPr>
          <w:p w14:paraId="38E02E7C" w14:textId="77777777" w:rsidR="00311094" w:rsidRDefault="003110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38E02E7D" w14:textId="77777777" w:rsidR="00311094" w:rsidRDefault="002C635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reb1b; mettl21a; ccnyl1</w:t>
            </w:r>
          </w:p>
        </w:tc>
      </w:tr>
      <w:tr w:rsidR="00311094" w14:paraId="38E02E96" w14:textId="77777777" w:rsidTr="00311094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</w:tcPr>
          <w:p w14:paraId="38E02E7F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  <w:p w14:paraId="38E02E80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  <w:p w14:paraId="38E02E81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  <w:p w14:paraId="38E02E82" w14:textId="77777777" w:rsidR="00311094" w:rsidRDefault="002C6350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LGx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/ HG916850.1</w:t>
            </w:r>
          </w:p>
          <w:p w14:paraId="38E02E83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  <w:p w14:paraId="38E02E84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  <w:p w14:paraId="38E02E85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5" w:type="dxa"/>
          </w:tcPr>
          <w:p w14:paraId="38E02E86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E87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63532</w:t>
            </w:r>
          </w:p>
          <w:p w14:paraId="38E02E8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</w:tcPr>
          <w:p w14:paraId="38E02E89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  <w:p w14:paraId="38E02E8A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</w:p>
        </w:tc>
        <w:tc>
          <w:tcPr>
            <w:tcW w:w="954" w:type="dxa"/>
          </w:tcPr>
          <w:p w14:paraId="38E02E8B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  <w:p w14:paraId="38E02E8C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</w:tcPr>
          <w:p w14:paraId="38E02E8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2</w:t>
            </w:r>
          </w:p>
          <w:p w14:paraId="38E02E8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</w:tcPr>
          <w:p w14:paraId="38E02E8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4</w:t>
            </w:r>
          </w:p>
          <w:p w14:paraId="38E02E9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</w:tcPr>
          <w:p w14:paraId="38E02E9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7</w:t>
            </w:r>
          </w:p>
          <w:p w14:paraId="38E02E9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vMerge w:val="restart"/>
          </w:tcPr>
          <w:p w14:paraId="38E02E93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38E02E94" w14:textId="77777777" w:rsidR="00311094" w:rsidRDefault="002C6350">
            <w:pPr>
              <w:pStyle w:val="Web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tnk1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yroxd1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Iapp</w:t>
            </w:r>
            <w:proofErr w:type="spellEnd"/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lco1e1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lco1d1</w:t>
            </w:r>
          </w:p>
          <w:p w14:paraId="38E02E9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11094" w14:paraId="38E02EA6" w14:textId="77777777" w:rsidTr="00311094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</w:tcPr>
          <w:p w14:paraId="38E02E97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F2F2F2" w:themeFill="background1" w:themeFillShade="F2"/>
          </w:tcPr>
          <w:p w14:paraId="38E02E9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  <w:p w14:paraId="38E02E9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68715</w:t>
            </w:r>
          </w:p>
          <w:p w14:paraId="38E02E9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shd w:val="clear" w:color="auto" w:fill="F2F2F2" w:themeFill="background1" w:themeFillShade="F2"/>
          </w:tcPr>
          <w:p w14:paraId="38E02E9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E02E9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HS</w:t>
            </w:r>
          </w:p>
        </w:tc>
        <w:tc>
          <w:tcPr>
            <w:tcW w:w="954" w:type="dxa"/>
            <w:shd w:val="clear" w:color="auto" w:fill="F2F2F2" w:themeFill="background1" w:themeFillShade="F2"/>
          </w:tcPr>
          <w:p w14:paraId="38E02E9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9</w:t>
            </w:r>
          </w:p>
          <w:p w14:paraId="38E02E9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shd w:val="clear" w:color="auto" w:fill="F2F2F2" w:themeFill="background1" w:themeFillShade="F2"/>
          </w:tcPr>
          <w:p w14:paraId="38E02E9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83</w:t>
            </w:r>
          </w:p>
          <w:p w14:paraId="38E02EA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shd w:val="clear" w:color="auto" w:fill="F2F2F2" w:themeFill="background1" w:themeFillShade="F2"/>
          </w:tcPr>
          <w:p w14:paraId="38E02EA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766</w:t>
            </w:r>
          </w:p>
          <w:p w14:paraId="38E02EA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shd w:val="clear" w:color="auto" w:fill="F2F2F2" w:themeFill="background1" w:themeFillShade="F2"/>
          </w:tcPr>
          <w:p w14:paraId="38E02EA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69</w:t>
            </w:r>
          </w:p>
          <w:p w14:paraId="38E02EA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vMerge/>
            <w:shd w:val="clear" w:color="auto" w:fill="F2F2F2" w:themeFill="background1" w:themeFillShade="F2"/>
          </w:tcPr>
          <w:p w14:paraId="38E02EA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11094" w14:paraId="38E02EB7" w14:textId="77777777" w:rsidTr="00311094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tcBorders>
              <w:top w:val="single" w:sz="4" w:space="0" w:color="7F7F7F" w:themeColor="text1" w:themeTint="80"/>
              <w:right w:val="nil"/>
            </w:tcBorders>
          </w:tcPr>
          <w:p w14:paraId="38E02EA7" w14:textId="77777777" w:rsidR="00311094" w:rsidRDefault="00311094">
            <w:pPr>
              <w:spacing w:after="0" w:line="240" w:lineRule="auto"/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A8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  <w:p w14:paraId="38E02EA9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8424464</w:t>
            </w:r>
          </w:p>
          <w:p w14:paraId="38E02EAA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AB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  <w:p w14:paraId="38E02EAC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S</w:t>
            </w:r>
          </w:p>
        </w:tc>
        <w:tc>
          <w:tcPr>
            <w:tcW w:w="954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AD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0.273</w:t>
            </w:r>
          </w:p>
          <w:p w14:paraId="38E02EAE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AF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6.405</w:t>
            </w:r>
          </w:p>
          <w:p w14:paraId="38E02EB0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B1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99.806</w:t>
            </w:r>
          </w:p>
          <w:p w14:paraId="38E02EB2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B3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7.269</w:t>
            </w:r>
          </w:p>
          <w:p w14:paraId="38E02EB4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390" w:type="dxa"/>
            <w:tcBorders>
              <w:top w:val="single" w:sz="4" w:space="0" w:color="7F7F7F" w:themeColor="text1" w:themeTint="80"/>
            </w:tcBorders>
            <w:shd w:val="clear" w:color="auto" w:fill="FFFFFF" w:themeFill="background1"/>
          </w:tcPr>
          <w:p w14:paraId="38E02EB5" w14:textId="77777777" w:rsidR="00311094" w:rsidRDefault="00311094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38E02EB6" w14:textId="77777777" w:rsidR="00311094" w:rsidRDefault="002C6350">
            <w:pPr>
              <w:pStyle w:val="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tgbl1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*</w:t>
            </w:r>
          </w:p>
        </w:tc>
      </w:tr>
    </w:tbl>
    <w:p w14:paraId="122FB816" w14:textId="77777777" w:rsidR="000A7F5D" w:rsidRPr="00584C38" w:rsidRDefault="000A7F5D" w:rsidP="000A7F5D">
      <w:pPr>
        <w:pStyle w:val="Web"/>
        <w:rPr>
          <w:lang w:val="en-US"/>
        </w:rPr>
        <w:sectPr w:rsidR="000A7F5D" w:rsidRPr="00584C38">
          <w:footerReference w:type="default" r:id="rId6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8E02EB8" w14:textId="77777777" w:rsidR="00311094" w:rsidRPr="002C6350" w:rsidRDefault="00311094">
      <w:pPr>
        <w:pStyle w:val="Web"/>
        <w:keepNext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sectPr w:rsidR="00311094" w:rsidRPr="002C635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F23FC" w14:textId="77777777" w:rsidR="008108A9" w:rsidRDefault="008108A9">
      <w:pPr>
        <w:spacing w:line="240" w:lineRule="auto"/>
      </w:pPr>
      <w:r>
        <w:separator/>
      </w:r>
    </w:p>
  </w:endnote>
  <w:endnote w:type="continuationSeparator" w:id="0">
    <w:p w14:paraId="27A5C424" w14:textId="77777777" w:rsidR="008108A9" w:rsidRDefault="00810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E02EBD" w14:textId="77777777" w:rsidR="00311094" w:rsidRDefault="00311094">
    <w:pPr>
      <w:pStyle w:val="a4"/>
    </w:pPr>
  </w:p>
  <w:p w14:paraId="38E02EBE" w14:textId="77777777" w:rsidR="00311094" w:rsidRDefault="0031109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EE36CE" w14:textId="77777777" w:rsidR="008108A9" w:rsidRDefault="008108A9">
      <w:pPr>
        <w:spacing w:after="0"/>
      </w:pPr>
      <w:r>
        <w:separator/>
      </w:r>
    </w:p>
  </w:footnote>
  <w:footnote w:type="continuationSeparator" w:id="0">
    <w:p w14:paraId="28696CB1" w14:textId="77777777" w:rsidR="008108A9" w:rsidRDefault="008108A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A9E"/>
    <w:rsid w:val="0002575E"/>
    <w:rsid w:val="00064456"/>
    <w:rsid w:val="000A7F5D"/>
    <w:rsid w:val="001224A7"/>
    <w:rsid w:val="001B3DD5"/>
    <w:rsid w:val="001E5F21"/>
    <w:rsid w:val="001F701F"/>
    <w:rsid w:val="00270F85"/>
    <w:rsid w:val="00284145"/>
    <w:rsid w:val="002C6350"/>
    <w:rsid w:val="00311094"/>
    <w:rsid w:val="003366C8"/>
    <w:rsid w:val="00391C8F"/>
    <w:rsid w:val="003C7937"/>
    <w:rsid w:val="00483CB6"/>
    <w:rsid w:val="004B07A5"/>
    <w:rsid w:val="004C6355"/>
    <w:rsid w:val="004F6394"/>
    <w:rsid w:val="00563FE9"/>
    <w:rsid w:val="00584C38"/>
    <w:rsid w:val="005A0532"/>
    <w:rsid w:val="005A07F5"/>
    <w:rsid w:val="005B48B2"/>
    <w:rsid w:val="0062221D"/>
    <w:rsid w:val="00633000"/>
    <w:rsid w:val="0070769D"/>
    <w:rsid w:val="00792233"/>
    <w:rsid w:val="0079505B"/>
    <w:rsid w:val="007D69D2"/>
    <w:rsid w:val="0080614A"/>
    <w:rsid w:val="0080689E"/>
    <w:rsid w:val="008108A9"/>
    <w:rsid w:val="00830B83"/>
    <w:rsid w:val="00833BE8"/>
    <w:rsid w:val="00835505"/>
    <w:rsid w:val="00960AEC"/>
    <w:rsid w:val="00992855"/>
    <w:rsid w:val="009A20C4"/>
    <w:rsid w:val="00A17F92"/>
    <w:rsid w:val="00A40B15"/>
    <w:rsid w:val="00AD3A9E"/>
    <w:rsid w:val="00B359BC"/>
    <w:rsid w:val="00B50AD9"/>
    <w:rsid w:val="00B732B4"/>
    <w:rsid w:val="00BC67E2"/>
    <w:rsid w:val="00BD53F9"/>
    <w:rsid w:val="00C44C3D"/>
    <w:rsid w:val="00CD1D7B"/>
    <w:rsid w:val="00CE43AF"/>
    <w:rsid w:val="00D425A1"/>
    <w:rsid w:val="00D70D50"/>
    <w:rsid w:val="00D94D6F"/>
    <w:rsid w:val="00DB3C12"/>
    <w:rsid w:val="00DD60B2"/>
    <w:rsid w:val="00DE3673"/>
    <w:rsid w:val="00E03C9A"/>
    <w:rsid w:val="00E14C48"/>
    <w:rsid w:val="00E22C16"/>
    <w:rsid w:val="00E60A64"/>
    <w:rsid w:val="00EB2538"/>
    <w:rsid w:val="00EB5BBE"/>
    <w:rsid w:val="00EC69FC"/>
    <w:rsid w:val="00EE5B06"/>
    <w:rsid w:val="00F30BC7"/>
    <w:rsid w:val="00F747D5"/>
    <w:rsid w:val="00FA1D46"/>
    <w:rsid w:val="4E342A0F"/>
    <w:rsid w:val="6EA5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02D2C"/>
  <w15:docId w15:val="{EF5D570E-628A-4229-A434-AA354FBE6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l-GR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a5">
    <w:name w:val="header"/>
    <w:basedOn w:val="a"/>
    <w:link w:val="Char0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Web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l-GR"/>
      <w14:ligatures w14:val="none"/>
    </w:rPr>
  </w:style>
  <w:style w:type="paragraph" w:styleId="a6">
    <w:name w:val="Subtitle"/>
    <w:basedOn w:val="a"/>
    <w:next w:val="a"/>
    <w:link w:val="Char1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a7">
    <w:name w:val="Table Grid"/>
    <w:basedOn w:val="a1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Char2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Char">
    <w:name w:val="Επικεφαλίδα 1 Char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9Char">
    <w:name w:val="Επικεφαλίδα 9 Char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Char2">
    <w:name w:val="Τίτλος Char"/>
    <w:basedOn w:val="a0"/>
    <w:link w:val="a8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Υπότιτλος Char"/>
    <w:basedOn w:val="a0"/>
    <w:link w:val="a6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3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3">
    <w:name w:val="Απόσπασμα Char"/>
    <w:basedOn w:val="a0"/>
    <w:link w:val="a9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Έντονη έμφαση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Έντονο απόσπ. Char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1">
    <w:name w:val="Έντονη αναφορά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Κεφαλίδα Char"/>
    <w:basedOn w:val="a0"/>
    <w:link w:val="a5"/>
    <w:uiPriority w:val="99"/>
  </w:style>
  <w:style w:type="character" w:customStyle="1" w:styleId="Char">
    <w:name w:val="Υποσέλιδο Char"/>
    <w:basedOn w:val="a0"/>
    <w:link w:val="a4"/>
    <w:uiPriority w:val="99"/>
  </w:style>
  <w:style w:type="table" w:customStyle="1" w:styleId="51">
    <w:name w:val="Απλός πίνακας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zkurwreuab5ozgtqnkl">
    <w:name w:val="ezkurwreuab5ozgtqnkl"/>
    <w:basedOn w:val="a0"/>
    <w:rsid w:val="003366C8"/>
  </w:style>
  <w:style w:type="paragraph" w:styleId="ac">
    <w:name w:val="Revision"/>
    <w:hidden/>
    <w:uiPriority w:val="99"/>
    <w:unhideWhenUsed/>
    <w:rsid w:val="00792233"/>
    <w:rPr>
      <w:kern w:val="2"/>
      <w:sz w:val="22"/>
      <w:szCs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9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0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6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20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336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7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Αριστοτέλης Μουλιστάνος</dc:creator>
  <cp:lastModifiedBy>Aristotelis Moulistanos</cp:lastModifiedBy>
  <cp:revision>2</cp:revision>
  <dcterms:created xsi:type="dcterms:W3CDTF">2024-08-07T09:09:00Z</dcterms:created>
  <dcterms:modified xsi:type="dcterms:W3CDTF">2024-08-0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5FB629B214444E55928D3CA96D9D11D5_12</vt:lpwstr>
  </property>
</Properties>
</file>